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D702B" w:rsidRPr="00ED1816" w:rsidRDefault="00DD702B" w:rsidP="00E13565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ED1816">
        <w:rPr>
          <w:rFonts w:hint="eastAsia"/>
          <w:b/>
          <w:sz w:val="24"/>
          <w:szCs w:val="24"/>
        </w:rPr>
        <w:t>TABLE</w:t>
      </w:r>
      <w:r w:rsidRPr="00ED1816">
        <w:rPr>
          <w:b/>
          <w:sz w:val="24"/>
          <w:szCs w:val="24"/>
        </w:rPr>
        <w:t xml:space="preserve"> </w:t>
      </w:r>
      <w:r w:rsidRPr="00ED1816">
        <w:rPr>
          <w:rFonts w:hint="eastAsia"/>
          <w:b/>
          <w:sz w:val="24"/>
          <w:szCs w:val="24"/>
        </w:rPr>
        <w:t>S</w:t>
      </w:r>
      <w:r w:rsidRPr="00ED1816">
        <w:rPr>
          <w:b/>
          <w:sz w:val="24"/>
          <w:szCs w:val="24"/>
        </w:rPr>
        <w:t xml:space="preserve">1. </w:t>
      </w:r>
      <w:r w:rsidRPr="00ED1816">
        <w:rPr>
          <w:rFonts w:hint="eastAsia"/>
          <w:b/>
          <w:sz w:val="24"/>
          <w:szCs w:val="24"/>
        </w:rPr>
        <w:t>L</w:t>
      </w:r>
      <w:r w:rsidRPr="00ED1816">
        <w:rPr>
          <w:b/>
          <w:sz w:val="24"/>
          <w:szCs w:val="24"/>
        </w:rPr>
        <w:t>ist of nucleotide sequences of primer for amplification of the whole genome sequences of CVA16</w:t>
      </w:r>
    </w:p>
    <w:tbl>
      <w:tblPr>
        <w:tblW w:w="10453" w:type="dxa"/>
        <w:tblInd w:w="94" w:type="dxa"/>
        <w:tblLayout w:type="fixed"/>
        <w:tblLook w:val="04A0"/>
      </w:tblPr>
      <w:tblGrid>
        <w:gridCol w:w="1245"/>
        <w:gridCol w:w="1128"/>
        <w:gridCol w:w="6095"/>
        <w:gridCol w:w="993"/>
        <w:gridCol w:w="992"/>
      </w:tblGrid>
      <w:tr w:rsidR="00DD702B" w:rsidRPr="00657094">
        <w:trPr>
          <w:trHeight w:val="600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Nucleotide position (nt)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57094">
                <w:rPr>
                  <w:color w:val="000000"/>
                  <w:kern w:val="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57094">
                <w:rPr>
                  <w:color w:val="000000"/>
                  <w:kern w:val="0"/>
                  <w:sz w:val="18"/>
                  <w:szCs w:val="18"/>
                </w:rPr>
                <w:t>-3’</w:t>
              </w:r>
            </w:smartTag>
            <w:r w:rsidRPr="00657094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DD702B" w:rsidRPr="00657094">
        <w:trPr>
          <w:trHeight w:val="285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0001S</w:t>
            </w:r>
            <w:smartTag w:uri="urn:schemas-microsoft-com:office:smarttags" w:element="chmetcnv">
              <w:smartTagPr>
                <w:attr w:name="UnitName" w:val="a"/>
                <w:attr w:name="SourceValue" w:val="4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57094">
                <w:rPr>
                  <w:color w:val="000000"/>
                  <w:kern w:val="0"/>
                  <w:sz w:val="18"/>
                  <w:szCs w:val="18"/>
                </w:rPr>
                <w:t>48a</w:t>
              </w:r>
            </w:smartTag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GGGACAAGTTTGTACAAAAAAGCAGGCTTTAAAACAGCTCTGGGGT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C10A4A" w:rsidP="00F52504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MzwvWWVhcj48UmVj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MzwvWWVhcj48UmVj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kern w:val="0"/>
                <w:sz w:val="18"/>
                <w:szCs w:val="18"/>
              </w:rPr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  <w:r w:rsidRPr="00657094">
              <w:rPr>
                <w:color w:val="000000"/>
                <w:kern w:val="0"/>
                <w:sz w:val="18"/>
                <w:szCs w:val="18"/>
              </w:rPr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1" w:tooltip="Yang, 2003 #2106" w:history="1">
              <w:r w:rsidR="00F52504">
                <w:rPr>
                  <w:noProof/>
                  <w:color w:val="000000"/>
                  <w:kern w:val="0"/>
                  <w:sz w:val="18"/>
                  <w:szCs w:val="18"/>
                </w:rPr>
                <w:t>1</w:t>
              </w:r>
            </w:hyperlink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596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577-5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ACACGGACACCCAAAGTAGTCGG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EV/PCR-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449-4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CCGGCCCCTGAATGCGGCTAA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C10A4A" w:rsidP="00F52504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fldChar w:fldCharType="begin"/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1992&lt;/Year&gt;&lt;RecNum&gt;2107&lt;/RecNum&gt;&lt;DisplayText&gt;[2]&lt;/DisplayText&gt;&lt;record&gt;&lt;rec-number&gt;2107&lt;/rec-number&gt;&lt;foreign-keys&gt;&lt;key app="EN" db-id="2wetx0sx2e9psfeapw15ax5jaszwzf9ats9v"&gt;2107&lt;/key&gt;&lt;/foreign-keys&gt;&lt;ref-type name="Journal Article"&gt;17&lt;/ref-type&gt;&lt;contributors&gt;&lt;authors&gt;&lt;author&gt;Yang, C. F.&lt;/author&gt;&lt;author&gt;De, L.&lt;/author&gt;&lt;author&gt;Yang, S. J.&lt;/author&gt;&lt;author&gt;Ruiz Gomez, J.&lt;/author&gt;&lt;author&gt;Cruz, J. R.&lt;/author&gt;&lt;author&gt;Holloway, B. P.&lt;/author&gt;&lt;author&gt;Pallansch, M. A.&lt;/author&gt;&lt;author&gt;Kew, O. M.&lt;/author&gt;&lt;/authors&gt;&lt;/contributors&gt;&lt;auth-address&gt;Division of Viral and Rickettsial Diseases, Centers for Disease Control, Atlanta, GA 30333.&lt;/auth-address&gt;&lt;titles&gt;&lt;title&gt;Genotype-specific in vitro amplification of sequences of the wild type 3 polioviruses from Mexico and Guatemala&lt;/title&gt;&lt;secondary-title&gt;Virus Res&lt;/secondary-title&gt;&lt;/titles&gt;&lt;periodical&gt;&lt;full-title&gt;Virus Res&lt;/full-title&gt;&lt;/periodical&gt;&lt;pages&gt;277-96&lt;/pages&gt;&lt;volume&gt;24&lt;/volume&gt;&lt;number&gt;3&lt;/number&gt;&lt;edition&gt;1992/08/01&lt;/edition&gt;&lt;keywords&gt;&lt;keyword&gt;Amino Acid Sequence&lt;/keyword&gt;&lt;keyword&gt;Base Sequence&lt;/keyword&gt;&lt;keyword&gt;Binding Sites/genetics&lt;/keyword&gt;&lt;keyword&gt;DNA, Single-Stranded/*genetics&lt;/keyword&gt;&lt;keyword&gt;Genotype&lt;/keyword&gt;&lt;keyword&gt;Guatemala&lt;/keyword&gt;&lt;keyword&gt;Mexico&lt;/keyword&gt;&lt;keyword&gt;Molecular Sequence Data&lt;/keyword&gt;&lt;keyword&gt;Poliovirus/*genetics&lt;/keyword&gt;&lt;keyword&gt;Poliovirus Vaccine, Oral/genetics&lt;/keyword&gt;&lt;keyword&gt;Polymerase Chain Reaction/*methods&lt;/keyword&gt;&lt;keyword&gt;RNA, Viral/*genetics&lt;/keyword&gt;&lt;keyword&gt;Sensitivity and Specificity&lt;/keyword&gt;&lt;/keywords&gt;&lt;dates&gt;&lt;year&gt;1992&lt;/year&gt;&lt;pub-dates&gt;&lt;date&gt;Aug&lt;/date&gt;&lt;/pub-dates&gt;&lt;/dates&gt;&lt;isbn&gt;0168-1702 (Print)&amp;#xD;0168-1702 (Linking)&lt;/isbn&gt;&lt;accession-num&gt;1329370&lt;/accession-num&gt;&lt;urls&gt;&lt;related-urls&gt;&lt;url&gt;http://www.ncbi.nlm.nih.gov/entrez/query.fcgi?cmd=Retrieve&amp;amp;db=PubMed&amp;amp;dopt=Citation&amp;amp;list_uids=1329370&lt;/url&gt;&lt;/related-urls&gt;&lt;/urls&gt;&lt;language&gt;eng&lt;/language&gt;&lt;/record&gt;&lt;/Cite&gt;&lt;/EndNote&gt;</w:instrTex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2" w:tooltip="Yang, 1992 #2107" w:history="1">
              <w:r w:rsidR="00F52504">
                <w:rPr>
                  <w:noProof/>
                  <w:color w:val="000000"/>
                  <w:kern w:val="0"/>
                  <w:sz w:val="18"/>
                  <w:szCs w:val="18"/>
                </w:rPr>
                <w:t>2</w:t>
              </w:r>
            </w:hyperlink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1254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1235-12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GGAACTGAGCGTTTTG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1058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1058-10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CCTATGGAGAGTGGCC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1983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1964-19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CCCTAAAGGCAGCACAT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1790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1790-18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ATTCTGCCAGGTTTCCA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2800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2781-28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TGGGCATATCCCATCAA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VP1-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2335-23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ATTGGTGCTCCCACTACAG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C10A4A" w:rsidP="00F52504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xNzA0PC9SZWNOdW0+PERpc3BsYXlUZXh0PlszXTwvRGlzcGxheVRleHQ+PHJlY29yZD48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xNzA0PC9SZWNOdW0+PERpc3BsYXlUZXh0PlszXTwvRGlzcGxheVRleHQ+PHJlY29yZD48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kern w:val="0"/>
                <w:sz w:val="18"/>
                <w:szCs w:val="18"/>
              </w:rPr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  <w:r w:rsidRPr="00657094">
              <w:rPr>
                <w:color w:val="000000"/>
                <w:kern w:val="0"/>
                <w:sz w:val="18"/>
                <w:szCs w:val="18"/>
              </w:rPr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3" w:tooltip="Zhang, 2010 #1704" w:history="1">
              <w:r w:rsidR="00F52504">
                <w:rPr>
                  <w:noProof/>
                  <w:color w:val="000000"/>
                  <w:kern w:val="0"/>
                  <w:sz w:val="18"/>
                  <w:szCs w:val="18"/>
                </w:rPr>
                <w:t>3</w:t>
              </w:r>
            </w:hyperlink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VP1-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3426-34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CTGTCCTCCCACACAAG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C10A4A" w:rsidP="00F52504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xNzA0PC9SZWNOdW0+PERpc3BsYXlUZXh0PlszXTwvRGlzcGxheVRleHQ+PHJlY29yZD48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xNzA0PC9SZWNOdW0+PERpc3BsYXlUZXh0PlszXTwvRGlzcGxheVRleHQ+PHJlY29yZD48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kern w:val="0"/>
                <w:sz w:val="18"/>
                <w:szCs w:val="18"/>
              </w:rPr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  <w:r w:rsidRPr="00657094">
              <w:rPr>
                <w:color w:val="000000"/>
                <w:kern w:val="0"/>
                <w:sz w:val="18"/>
                <w:szCs w:val="18"/>
              </w:rPr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3" w:tooltip="Zhang, 2010 #1704" w:history="1">
              <w:r w:rsidR="00F52504">
                <w:rPr>
                  <w:noProof/>
                  <w:color w:val="000000"/>
                  <w:kern w:val="0"/>
                  <w:sz w:val="18"/>
                  <w:szCs w:val="18"/>
                </w:rPr>
                <w:t>3</w:t>
              </w:r>
            </w:hyperlink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3292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3292-33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ACATCAAATGCACCAGC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4440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4421-44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GGTGTTTGCTCTTGAAC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4286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4286-43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CCTCGCAAGAGGATTTA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5400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5381-54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GTCCTTGGACTGTGGC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5204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5204-52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CAGAAACACCGACCAA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6157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6138-61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TCAGGCTCGTGTAGGG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5990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5990-60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AACATTAATGGCCCAACT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6984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6965-69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TTTTGGCTAACTCCGAG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CVA16-6787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6787-68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TGTGTTCTTGGTGGAATG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D702B" w:rsidRPr="0065709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7500A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GGGGACCACTTTGTACAAGAAAGCTGGG(T)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DD702B" w:rsidP="00E13565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D702B" w:rsidRPr="00657094" w:rsidRDefault="00C10A4A" w:rsidP="00F52504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57094"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MzwvWWVhcj48UmVj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MzwvWWVhcj48UmVj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</w:fldData>
              </w:fldChar>
            </w:r>
            <w:r w:rsidR="00F52504">
              <w:rPr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kern w:val="0"/>
                <w:sz w:val="18"/>
                <w:szCs w:val="18"/>
              </w:rPr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  <w:r w:rsidRPr="00657094">
              <w:rPr>
                <w:color w:val="000000"/>
                <w:kern w:val="0"/>
                <w:sz w:val="18"/>
                <w:szCs w:val="18"/>
              </w:rPr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separate"/>
            </w:r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1" w:tooltip="Yang, 2003 #2106" w:history="1">
              <w:r w:rsidR="00F52504">
                <w:rPr>
                  <w:noProof/>
                  <w:color w:val="000000"/>
                  <w:kern w:val="0"/>
                  <w:sz w:val="18"/>
                  <w:szCs w:val="18"/>
                </w:rPr>
                <w:t>1</w:t>
              </w:r>
            </w:hyperlink>
            <w:r w:rsidR="00F52504">
              <w:rPr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657094"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F52504" w:rsidRDefault="00F52504" w:rsidP="00F52504">
      <w:pPr>
        <w:spacing w:line="480" w:lineRule="auto"/>
        <w:rPr>
          <w:sz w:val="24"/>
          <w:szCs w:val="24"/>
        </w:rPr>
      </w:pPr>
    </w:p>
    <w:p w:rsidR="00F52504" w:rsidRPr="00F52504" w:rsidRDefault="00C10A4A" w:rsidP="00F52504">
      <w:pPr>
        <w:ind w:left="720" w:hanging="720"/>
        <w:rPr>
          <w:noProof/>
          <w:sz w:val="20"/>
          <w:szCs w:val="24"/>
        </w:rPr>
      </w:pPr>
      <w:r>
        <w:rPr>
          <w:sz w:val="24"/>
          <w:szCs w:val="24"/>
        </w:rPr>
        <w:fldChar w:fldCharType="begin"/>
      </w:r>
      <w:r w:rsidR="00F52504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0" w:name="_ENREF_1"/>
      <w:r w:rsidR="00F52504" w:rsidRPr="00F52504">
        <w:rPr>
          <w:noProof/>
          <w:sz w:val="20"/>
          <w:szCs w:val="24"/>
        </w:rPr>
        <w:t>1. Yang CF, Naguib T, Yang SJ, Nasr E, Jorba J, et al. (2003) Circulation of endemic type 2 vaccine-derived poliovirus in Egypt from 1983 to 1993. J Virol 77: 8366-8377.</w:t>
      </w:r>
      <w:bookmarkEnd w:id="0"/>
    </w:p>
    <w:p w:rsidR="00F52504" w:rsidRPr="00F52504" w:rsidRDefault="00F52504" w:rsidP="00F52504">
      <w:pPr>
        <w:ind w:left="720" w:hanging="720"/>
        <w:rPr>
          <w:noProof/>
          <w:sz w:val="20"/>
          <w:szCs w:val="24"/>
        </w:rPr>
      </w:pPr>
      <w:bookmarkStart w:id="1" w:name="_ENREF_2"/>
      <w:r w:rsidRPr="00F52504">
        <w:rPr>
          <w:noProof/>
          <w:sz w:val="20"/>
          <w:szCs w:val="24"/>
        </w:rPr>
        <w:t>2. Yang CF, De L, Yang SJ, Ruiz Gomez J, Cruz JR, et al. (1992) Genotype-specific in vitro amplification of sequences of the wild type 3 polioviruses from Mexico and Guatemala. Virus Res 24: 277-296.</w:t>
      </w:r>
      <w:bookmarkEnd w:id="1"/>
    </w:p>
    <w:p w:rsidR="00F52504" w:rsidRPr="00777D8D" w:rsidRDefault="00F52504" w:rsidP="00777D8D">
      <w:pPr>
        <w:ind w:left="720" w:hanging="720"/>
        <w:rPr>
          <w:noProof/>
          <w:sz w:val="20"/>
          <w:szCs w:val="24"/>
        </w:rPr>
      </w:pPr>
      <w:bookmarkStart w:id="2" w:name="_ENREF_3"/>
      <w:r w:rsidRPr="00F52504">
        <w:rPr>
          <w:noProof/>
          <w:sz w:val="20"/>
          <w:szCs w:val="24"/>
        </w:rPr>
        <w:t>3. Zhang Y, Wang D, Yan D, Zhu S, Liu J, et al. (2010) Molecular evidence of persistent epidemic and evolution of subgenotype B1 coxsackievirus A16-associated hand, foot, and mouth disease in China. J Clin Microbiol 48: 619-622.</w:t>
      </w:r>
      <w:bookmarkEnd w:id="2"/>
    </w:p>
    <w:p w:rsidR="00914864" w:rsidRPr="00ED1816" w:rsidRDefault="00C10A4A" w:rsidP="00F52504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914864" w:rsidRPr="00ED1816" w:rsidSect="00E13565">
      <w:pgSz w:w="12240" w:h="15840" w:code="1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53DF" w:rsidRDefault="005C53DF" w:rsidP="001D0F3D">
      <w:r>
        <w:separator/>
      </w:r>
    </w:p>
  </w:endnote>
  <w:endnote w:type="continuationSeparator" w:id="1">
    <w:p w:rsidR="005C53DF" w:rsidRDefault="005C53DF" w:rsidP="001D0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53DF" w:rsidRDefault="005C53DF" w:rsidP="001D0F3D">
      <w:r>
        <w:separator/>
      </w:r>
    </w:p>
  </w:footnote>
  <w:footnote w:type="continuationSeparator" w:id="1">
    <w:p w:rsidR="005C53DF" w:rsidRDefault="005C53DF" w:rsidP="001D0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tx0sx2e9psfeapw15ax5jaszwzf9ats9v&quot;&gt;My EndNote Library&lt;record-ids&gt;&lt;item&gt;1704&lt;/item&gt;&lt;item&gt;2106&lt;/item&gt;&lt;item&gt;2107&lt;/item&gt;&lt;/record-ids&gt;&lt;/item&gt;&lt;/Libraries&gt;"/>
  </w:docVars>
  <w:rsids>
    <w:rsidRoot w:val="00172A27"/>
    <w:rsid w:val="000819F5"/>
    <w:rsid w:val="00105119"/>
    <w:rsid w:val="00172A27"/>
    <w:rsid w:val="001D0F3D"/>
    <w:rsid w:val="001F1538"/>
    <w:rsid w:val="00214420"/>
    <w:rsid w:val="00262F05"/>
    <w:rsid w:val="00291188"/>
    <w:rsid w:val="00313E18"/>
    <w:rsid w:val="00391BD9"/>
    <w:rsid w:val="0042216F"/>
    <w:rsid w:val="00585E19"/>
    <w:rsid w:val="005C4B2C"/>
    <w:rsid w:val="005C53DF"/>
    <w:rsid w:val="005C796F"/>
    <w:rsid w:val="005D4DA7"/>
    <w:rsid w:val="006916BB"/>
    <w:rsid w:val="00765EA4"/>
    <w:rsid w:val="00777D8D"/>
    <w:rsid w:val="007968F7"/>
    <w:rsid w:val="007B4363"/>
    <w:rsid w:val="007E088F"/>
    <w:rsid w:val="00816AF1"/>
    <w:rsid w:val="00896EA9"/>
    <w:rsid w:val="008E70EE"/>
    <w:rsid w:val="00914864"/>
    <w:rsid w:val="00926EDA"/>
    <w:rsid w:val="009F6688"/>
    <w:rsid w:val="00B23F08"/>
    <w:rsid w:val="00B93DDD"/>
    <w:rsid w:val="00B94ABD"/>
    <w:rsid w:val="00B966EA"/>
    <w:rsid w:val="00C10A4A"/>
    <w:rsid w:val="00CD7D48"/>
    <w:rsid w:val="00D978E6"/>
    <w:rsid w:val="00DD702B"/>
    <w:rsid w:val="00E13565"/>
    <w:rsid w:val="00EB6B20"/>
    <w:rsid w:val="00EB6FC1"/>
    <w:rsid w:val="00EC7AE1"/>
    <w:rsid w:val="00ED1816"/>
    <w:rsid w:val="00EE0921"/>
    <w:rsid w:val="00F52504"/>
    <w:rsid w:val="00FF4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6BB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6916B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6916B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Hyperlink"/>
    <w:basedOn w:val="a0"/>
    <w:uiPriority w:val="99"/>
    <w:unhideWhenUsed/>
    <w:rsid w:val="00F5250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7</Words>
  <Characters>3749</Characters>
  <Application>Microsoft Office Word</Application>
  <DocSecurity>0</DocSecurity>
  <PresentationFormat/>
  <Lines>31</Lines>
  <Paragraphs>8</Paragraphs>
  <Slides>0</Slides>
  <Notes>0</Notes>
  <HiddenSlides>0</HiddenSlides>
  <MMClips>0</MMClips>
  <ScaleCrop>false</ScaleCrop>
  <Manager/>
  <Company/>
  <LinksUpToDate>false</LinksUpToDate>
  <CharactersWithSpaces>4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Tian</dc:creator>
  <cp:keywords/>
  <dc:description/>
  <cp:lastModifiedBy>nicky</cp:lastModifiedBy>
  <cp:revision>3</cp:revision>
  <cp:lastPrinted>2013-07-04T00:38:00Z</cp:lastPrinted>
  <dcterms:created xsi:type="dcterms:W3CDTF">2013-07-24T13:37:00Z</dcterms:created>
  <dcterms:modified xsi:type="dcterms:W3CDTF">2013-11-05T15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